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160A2" w14:textId="77777777" w:rsidR="00BD56BA" w:rsidRDefault="00000000">
      <w:pPr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able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eastAsia="SimSun" w:cs="Times New Roman"/>
          <w:color w:val="000000" w:themeColor="text1"/>
          <w:lang w:eastAsia="zh-CN"/>
        </w:rPr>
        <w:t>S</w:t>
      </w:r>
      <w:r>
        <w:rPr>
          <w:rFonts w:eastAsia="SimSun" w:cs="Times New Roman" w:hint="eastAsia"/>
          <w:color w:val="000000" w:themeColor="text1"/>
          <w:lang w:eastAsia="zh-CN"/>
        </w:rPr>
        <w:t xml:space="preserve">5 </w:t>
      </w:r>
      <w:r>
        <w:rPr>
          <w:rFonts w:cs="Times New Roman" w:hint="eastAsia"/>
          <w:color w:val="000000" w:themeColor="text1"/>
        </w:rPr>
        <w:t>Treatment Regimens for Patients with IIM</w:t>
      </w:r>
    </w:p>
    <w:tbl>
      <w:tblPr>
        <w:tblW w:w="5036" w:type="pct"/>
        <w:jc w:val="center"/>
        <w:tblLayout w:type="fixed"/>
        <w:tblLook w:val="04A0" w:firstRow="1" w:lastRow="0" w:firstColumn="1" w:lastColumn="0" w:noHBand="0" w:noVBand="1"/>
      </w:tblPr>
      <w:tblGrid>
        <w:gridCol w:w="2069"/>
        <w:gridCol w:w="1329"/>
        <w:gridCol w:w="1331"/>
        <w:gridCol w:w="1331"/>
        <w:gridCol w:w="1331"/>
        <w:gridCol w:w="1331"/>
        <w:gridCol w:w="1343"/>
      </w:tblGrid>
      <w:tr w:rsidR="00BD56BA" w14:paraId="7F84F353" w14:textId="77777777">
        <w:trPr>
          <w:trHeight w:val="334"/>
          <w:jc w:val="center"/>
        </w:trPr>
        <w:tc>
          <w:tcPr>
            <w:tcW w:w="1028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5B4D370" w14:textId="77777777" w:rsidR="00BD56BA" w:rsidRDefault="00000000">
            <w:pPr>
              <w:jc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  <w:t>Medication</w:t>
            </w:r>
          </w:p>
        </w:tc>
        <w:tc>
          <w:tcPr>
            <w:tcW w:w="1321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5202617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Group I</w:t>
            </w:r>
          </w:p>
        </w:tc>
        <w:tc>
          <w:tcPr>
            <w:tcW w:w="132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D61EEE3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Group II</w:t>
            </w:r>
          </w:p>
        </w:tc>
        <w:tc>
          <w:tcPr>
            <w:tcW w:w="132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1164C95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Group III</w:t>
            </w:r>
          </w:p>
        </w:tc>
      </w:tr>
      <w:tr w:rsidR="00BD56BA" w14:paraId="1E0D7082" w14:textId="77777777">
        <w:trPr>
          <w:trHeight w:val="334"/>
          <w:jc w:val="center"/>
        </w:trPr>
        <w:tc>
          <w:tcPr>
            <w:tcW w:w="1028" w:type="pct"/>
            <w:vMerge/>
            <w:tcBorders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77B974" w14:textId="77777777" w:rsidR="00BD56BA" w:rsidRDefault="00BD56BA">
            <w:pPr>
              <w:jc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E126C2F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ILD</w:t>
            </w:r>
          </w:p>
          <w:p w14:paraId="33CD2722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45)</w:t>
            </w:r>
          </w:p>
        </w:tc>
        <w:tc>
          <w:tcPr>
            <w:tcW w:w="66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06317F2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non-ILD</w:t>
            </w:r>
          </w:p>
          <w:p w14:paraId="549A7B86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5)</w:t>
            </w:r>
          </w:p>
        </w:tc>
        <w:tc>
          <w:tcPr>
            <w:tcW w:w="6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581B100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ILD</w:t>
            </w:r>
          </w:p>
          <w:p w14:paraId="1B70275E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35)</w:t>
            </w:r>
          </w:p>
        </w:tc>
        <w:tc>
          <w:tcPr>
            <w:tcW w:w="6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8A2F6DF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non-ILD</w:t>
            </w:r>
          </w:p>
          <w:p w14:paraId="5EE5ABEA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3)</w:t>
            </w:r>
          </w:p>
        </w:tc>
        <w:tc>
          <w:tcPr>
            <w:tcW w:w="6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C012738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ILD</w:t>
            </w:r>
          </w:p>
          <w:p w14:paraId="434A68CF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24)</w:t>
            </w:r>
          </w:p>
        </w:tc>
        <w:tc>
          <w:tcPr>
            <w:tcW w:w="6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A3A265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non-ILD</w:t>
            </w:r>
          </w:p>
          <w:p w14:paraId="5899C452" w14:textId="77777777" w:rsidR="00BD56BA" w:rsidRDefault="00000000">
            <w:pPr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Cs/>
                <w:i/>
                <w:iCs/>
                <w:color w:val="000000"/>
                <w:sz w:val="22"/>
                <w:lang w:eastAsia="zh-CN" w:bidi="ar"/>
              </w:rPr>
              <w:t>(N = 37)</w:t>
            </w:r>
          </w:p>
        </w:tc>
      </w:tr>
      <w:tr w:rsidR="00BD56BA" w14:paraId="015E9158" w14:textId="77777777">
        <w:trPr>
          <w:trHeight w:val="334"/>
          <w:jc w:val="center"/>
        </w:trPr>
        <w:tc>
          <w:tcPr>
            <w:tcW w:w="10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1E23A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Corticosteroids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08AFC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5 (100.0%)</w:t>
            </w:r>
          </w:p>
        </w:tc>
        <w:tc>
          <w:tcPr>
            <w:tcW w:w="66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0BD10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5 (100.0%)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1EEA4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5 (100.0%)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D15F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 (100.0%)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19A6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4 (100.0%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D0ED3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7 (100.0%)</w:t>
            </w:r>
          </w:p>
        </w:tc>
      </w:tr>
      <w:tr w:rsidR="00BD56BA" w14:paraId="62558070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A8488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Cyclophosphami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B2BA6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9 (20.0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6674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489B3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7 (2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3646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EBA99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6 (25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965DB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0 (27.0%)</w:t>
            </w:r>
          </w:p>
        </w:tc>
      </w:tr>
      <w:tr w:rsidR="00BD56BA" w14:paraId="0BB1B555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2886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Mycophenolate Mofeti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85C5F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8 (6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6B20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 (6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67076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2 (62.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51D6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 (10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6F880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9 (37.5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823C9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1 (29.7%)</w:t>
            </w:r>
          </w:p>
        </w:tc>
      </w:tr>
      <w:tr w:rsidR="00BD56BA" w14:paraId="6F258519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63327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Methotrexat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53EA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069B4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CF3F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267D9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6C00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 (16.7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0CDD7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7 (18.9%)</w:t>
            </w:r>
          </w:p>
        </w:tc>
      </w:tr>
      <w:tr w:rsidR="00BD56BA" w14:paraId="31B75264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01AD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Cyclospori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D0B6A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B9283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07D7C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5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AEC5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9ADD6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8.3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E914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7%)</w:t>
            </w:r>
          </w:p>
        </w:tc>
      </w:tr>
      <w:tr w:rsidR="00BD56BA" w14:paraId="5FE1A7C6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08FC2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Tacrolimu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7DF9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4 (31.1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A779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A580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5.7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020FF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E944D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C3A9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5.4%)</w:t>
            </w:r>
          </w:p>
        </w:tc>
      </w:tr>
      <w:tr w:rsidR="00BD56BA" w14:paraId="7C390378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31BE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Tofacitini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7258F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4.4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A93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09F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9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ABC3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37D5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D74DD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7%)</w:t>
            </w:r>
          </w:p>
        </w:tc>
      </w:tr>
      <w:tr w:rsidR="00BD56BA" w14:paraId="13F3FD8B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713D9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Baricitini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12C0B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9563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6C65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2D29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6ABED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E7A3B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</w:tr>
      <w:tr w:rsidR="00BD56BA" w14:paraId="5E7E9B1B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28000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Hydroxychloroquin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52834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8 (40.0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40475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C91F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3 (8.6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F7D7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33.3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D469A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7 (29.2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A4BE7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0 (27.0%)</w:t>
            </w:r>
          </w:p>
        </w:tc>
      </w:tr>
      <w:tr w:rsidR="00BD56BA" w14:paraId="2F7A291C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151DF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Thalidomi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EA38A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4C292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21EC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2E22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1883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2 (8.3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C8B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 (10.8%)</w:t>
            </w:r>
          </w:p>
        </w:tc>
      </w:tr>
      <w:tr w:rsidR="00BD56BA" w14:paraId="2CB36CD9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7E5EB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Rituxim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C64E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C790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FAA64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8985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83B09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D996B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</w:tr>
      <w:tr w:rsidR="00BD56BA" w14:paraId="41D8DF17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3858A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Plasma Exchang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6EEA0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 (8.9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D54C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947C7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8B11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AC2B2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4.2%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C175B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 (2.7%)</w:t>
            </w:r>
          </w:p>
        </w:tc>
      </w:tr>
      <w:tr w:rsidR="00BD56BA" w14:paraId="5CAD18DE" w14:textId="77777777">
        <w:trPr>
          <w:trHeight w:val="334"/>
          <w:jc w:val="center"/>
        </w:trPr>
        <w:tc>
          <w:tcPr>
            <w:tcW w:w="10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F357D0" w14:textId="77777777" w:rsidR="00BD56BA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Times New Roman Regular" w:hAnsi="Times New Roman Bold" w:cs="Times New Roman Bold"/>
                <w:bCs/>
                <w:color w:val="000000"/>
                <w:sz w:val="21"/>
                <w:szCs w:val="21"/>
                <w:lang w:eastAsia="zh-CN" w:bidi="ar"/>
              </w:rPr>
              <w:t>Immunoglobuli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D7C93F8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12 (26.7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F45368E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4ADEE6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 (11.4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55D407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0 (0.0%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3B3EC67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4 (16.7%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811FC9" w14:textId="77777777" w:rsidR="00BD56BA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lang w:eastAsia="zh-CN" w:bidi="ar"/>
              </w:rPr>
              <w:t>7 (18.9%)</w:t>
            </w:r>
          </w:p>
        </w:tc>
      </w:tr>
    </w:tbl>
    <w:p w14:paraId="779FD4FC" w14:textId="77777777" w:rsidR="00BD56BA" w:rsidRDefault="00BD56BA"/>
    <w:sectPr w:rsidR="00BD56BA" w:rsidSect="00264E2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8B0CC" w14:textId="77777777" w:rsidR="000F40C6" w:rsidRDefault="000F40C6">
      <w:pPr>
        <w:spacing w:before="0" w:after="0"/>
      </w:pPr>
      <w:r>
        <w:separator/>
      </w:r>
    </w:p>
  </w:endnote>
  <w:endnote w:type="continuationSeparator" w:id="0">
    <w:p w14:paraId="6F8D5D92" w14:textId="77777777" w:rsidR="000F40C6" w:rsidRDefault="000F40C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0057C" w14:textId="77777777" w:rsidR="00BD56BA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7118C4" wp14:editId="0ED011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CAD4A6" w14:textId="77777777" w:rsidR="00BD56B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7118C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CCAD4A6" w14:textId="77777777" w:rsidR="00BD56B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72919" w14:textId="77777777" w:rsidR="00BD56BA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4A0C19" wp14:editId="36BEF9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F38094" w14:textId="77777777" w:rsidR="00BD56B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4A0C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EF38094" w14:textId="77777777" w:rsidR="00BD56B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073C9" w14:textId="77777777" w:rsidR="000F40C6" w:rsidRDefault="000F40C6">
      <w:pPr>
        <w:spacing w:before="0" w:after="0"/>
      </w:pPr>
      <w:r>
        <w:separator/>
      </w:r>
    </w:p>
  </w:footnote>
  <w:footnote w:type="continuationSeparator" w:id="0">
    <w:p w14:paraId="59919EA0" w14:textId="77777777" w:rsidR="000F40C6" w:rsidRDefault="000F40C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2AC41" w14:textId="77777777" w:rsidR="00BD56BA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57762B84" wp14:editId="6B705180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5F0A85"/>
    <w:rsid w:val="BF5F0A85"/>
    <w:rsid w:val="FBF9A86D"/>
    <w:rsid w:val="FC77D10D"/>
    <w:rsid w:val="FD3DE8F7"/>
    <w:rsid w:val="000F40C6"/>
    <w:rsid w:val="00264E24"/>
    <w:rsid w:val="00A8754A"/>
    <w:rsid w:val="00BD56BA"/>
    <w:rsid w:val="4CB9D06E"/>
    <w:rsid w:val="56FD05AB"/>
    <w:rsid w:val="7FF7233B"/>
    <w:rsid w:val="BF5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FF871DB"/>
  <w15:docId w15:val="{B8554B27-E50B-4F19-A4D5-2230CA35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rsid w:val="00264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co</dc:creator>
  <cp:lastModifiedBy>Naimeng Liu</cp:lastModifiedBy>
  <cp:revision>2</cp:revision>
  <dcterms:created xsi:type="dcterms:W3CDTF">2025-07-18T08:09:00Z</dcterms:created>
  <dcterms:modified xsi:type="dcterms:W3CDTF">2025-10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7E905D90D705768BBCE7768794415DB_41</vt:lpwstr>
  </property>
</Properties>
</file>